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6"/>
        <w:gridCol w:w="2523"/>
        <w:gridCol w:w="1073"/>
        <w:gridCol w:w="1073"/>
        <w:gridCol w:w="1073"/>
      </w:tblGrid>
      <w:tr w:rsidR="00A20A30" w:rsidRPr="00A20A30" w:rsidTr="00A20A30">
        <w:trPr>
          <w:trHeight w:val="300"/>
        </w:trPr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bookmarkStart w:id="0" w:name="_GoBack"/>
            <w:bookmarkEnd w:id="0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Module</w:t>
            </w:r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Plant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species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PINT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RelPINT</w:t>
            </w:r>
            <w:proofErr w:type="spellEnd"/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N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E82EF4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mazilia tzacat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, Chlorestes</w:t>
            </w:r>
            <w:r w:rsidR="00A20A30"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andida 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ndrolepis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kinneri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E82EF4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mazilia tzacat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, </w:t>
            </w:r>
            <w:r w:rsidRPr="00E82E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hlorestes</w:t>
            </w:r>
            <w:r w:rsidR="00A20A30"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andida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topsis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erteronian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9.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E82EF4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mazilia tzacat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,</w:t>
            </w:r>
            <w:r w:rsidRPr="00E82E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hlorestes </w:t>
            </w:r>
            <w:r w:rsidR="00A20A30"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candida 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Heliconia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atispath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5.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3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E82EF4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mazilia tzacat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,</w:t>
            </w:r>
            <w:r w:rsidRPr="00E82E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hlorestes</w:t>
            </w:r>
            <w:r w:rsidR="00A20A30"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andida 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liconia libr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E82EF4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mazilia tzacat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,</w:t>
            </w:r>
            <w:r w:rsidRPr="00E82EF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hlorestes</w:t>
            </w:r>
            <w:r w:rsidR="00A20A30"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candida 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sychotri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poeppigia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.7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Module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average</w:t>
            </w:r>
            <w:proofErr w:type="spellEnd"/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74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0.36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98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Billbergi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iridiflor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.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Bromelia </w:t>
            </w:r>
            <w:proofErr w:type="spellStart"/>
            <w:r w:rsidR="00BC46E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inguin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Costus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ictu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.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Costus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caber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0.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Erythrina folkersii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.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liconia aurantia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.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Heliconia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ollinsian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0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.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78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liconia wagneria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.6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8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Justicia aure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8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6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0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lvaviscus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arboreu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.8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9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longirost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Vriese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heliconioide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Module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average</w:t>
            </w:r>
            <w:proofErr w:type="spellEnd"/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91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2.79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39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echmea tillandsioides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Aechmea bracteat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0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.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3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lathe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lute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.7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2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dontonem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callistachyum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.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Odontonem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ubaeform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.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alicoure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riphyll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6.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romanthe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macrochlamys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.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1.4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illandsi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bulbos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.8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illandsi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pruinos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Phaethornis striigularis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Tillandsia</w:t>
            </w:r>
            <w:proofErr w:type="spellEnd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s-MX"/>
              </w:rPr>
              <w:t>streptophylla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.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8.7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</w:tr>
      <w:tr w:rsidR="00A20A30" w:rsidRPr="00A20A30" w:rsidTr="00A20A30">
        <w:trPr>
          <w:trHeight w:val="300"/>
        </w:trPr>
        <w:tc>
          <w:tcPr>
            <w:tcW w:w="1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 xml:space="preserve">Module </w:t>
            </w:r>
            <w:proofErr w:type="spellStart"/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average</w:t>
            </w:r>
            <w:proofErr w:type="spellEnd"/>
          </w:p>
        </w:tc>
        <w:tc>
          <w:tcPr>
            <w:tcW w:w="1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0.82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20.50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0A30" w:rsidRPr="00A20A30" w:rsidRDefault="00A20A30" w:rsidP="00A20A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</w:pPr>
            <w:r w:rsidRPr="00A20A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MX"/>
              </w:rPr>
              <w:t>16</w:t>
            </w:r>
          </w:p>
        </w:tc>
      </w:tr>
    </w:tbl>
    <w:p w:rsidR="00EE6056" w:rsidRDefault="00EE6056"/>
    <w:sectPr w:rsidR="00EE60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30"/>
    <w:rsid w:val="00A20A30"/>
    <w:rsid w:val="00BC46E6"/>
    <w:rsid w:val="00E82EF4"/>
    <w:rsid w:val="00EE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678C93-8099-48D5-9F5C-826639E32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61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2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</dc:creator>
  <cp:keywords/>
  <dc:description/>
  <cp:lastModifiedBy>Jaume</cp:lastModifiedBy>
  <cp:revision>3</cp:revision>
  <dcterms:created xsi:type="dcterms:W3CDTF">2020-10-16T11:24:00Z</dcterms:created>
  <dcterms:modified xsi:type="dcterms:W3CDTF">2020-10-28T12:53:00Z</dcterms:modified>
</cp:coreProperties>
</file>